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8D5" w:rsidRPr="00B94324" w:rsidRDefault="009138D5" w:rsidP="009138D5">
      <w:pPr>
        <w:jc w:val="center"/>
        <w:rPr>
          <w:b/>
          <w:sz w:val="32"/>
        </w:rPr>
      </w:pPr>
      <w:bookmarkStart w:id="0" w:name="_GoBack"/>
      <w:bookmarkEnd w:id="0"/>
      <w:r w:rsidRPr="00B94324">
        <w:rPr>
          <w:b/>
          <w:sz w:val="32"/>
        </w:rPr>
        <w:t>Statistical Analysis Plan</w:t>
      </w:r>
    </w:p>
    <w:p w:rsidR="009138D5" w:rsidRPr="00B94324" w:rsidRDefault="003911E2" w:rsidP="009138D5">
      <w:pPr>
        <w:jc w:val="center"/>
      </w:pPr>
      <w:r>
        <w:t xml:space="preserve">For </w:t>
      </w:r>
      <w:r w:rsidR="00A60E7A">
        <w:t xml:space="preserve">Collaboration between Rigshospitalet and </w:t>
      </w:r>
      <w:r w:rsidR="009138D5" w:rsidRPr="00B94324">
        <w:t>M</w:t>
      </w:r>
      <w:r w:rsidR="000B7AD2" w:rsidRPr="00B94324">
        <w:t>edical Prognosis Institute</w:t>
      </w:r>
      <w:r w:rsidR="009138D5" w:rsidRPr="00B94324">
        <w:t xml:space="preserve"> </w:t>
      </w:r>
      <w:r w:rsidR="00A60E7A">
        <w:t>on a microRNA FFPE-based predictor of response to R-CHOP</w:t>
      </w:r>
    </w:p>
    <w:p w:rsidR="009138D5" w:rsidRPr="00B94324" w:rsidRDefault="009138D5" w:rsidP="009138D5">
      <w:pPr>
        <w:jc w:val="center"/>
        <w:rPr>
          <w:i/>
        </w:rPr>
      </w:pPr>
      <w:r w:rsidRPr="00B94324">
        <w:rPr>
          <w:i/>
        </w:rPr>
        <w:t xml:space="preserve">Version </w:t>
      </w:r>
      <w:r w:rsidR="0022514D">
        <w:rPr>
          <w:i/>
        </w:rPr>
        <w:t>1.</w:t>
      </w:r>
      <w:r w:rsidR="00726DD2">
        <w:rPr>
          <w:i/>
        </w:rPr>
        <w:t>0</w:t>
      </w:r>
      <w:r w:rsidR="00C53257">
        <w:rPr>
          <w:i/>
        </w:rPr>
        <w:t xml:space="preserve"> </w:t>
      </w:r>
      <w:r w:rsidR="00A60E7A">
        <w:rPr>
          <w:i/>
        </w:rPr>
        <w:t xml:space="preserve">October </w:t>
      </w:r>
      <w:r w:rsidR="00EA5947">
        <w:rPr>
          <w:i/>
        </w:rPr>
        <w:t>24</w:t>
      </w:r>
      <w:r w:rsidR="007D6D21">
        <w:rPr>
          <w:i/>
        </w:rPr>
        <w:t>, 2011</w:t>
      </w:r>
    </w:p>
    <w:p w:rsidR="009138D5" w:rsidRPr="00B94324" w:rsidRDefault="009138D5"/>
    <w:p w:rsidR="009138D5" w:rsidRPr="00B94324" w:rsidRDefault="00CA0FF6">
      <w:pPr>
        <w:rPr>
          <w:b/>
        </w:rPr>
      </w:pPr>
      <w:r w:rsidRPr="00B94324">
        <w:rPr>
          <w:b/>
        </w:rPr>
        <w:t xml:space="preserve">Background and </w:t>
      </w:r>
      <w:r w:rsidR="009138D5" w:rsidRPr="00B94324">
        <w:rPr>
          <w:b/>
        </w:rPr>
        <w:t>Purpose</w:t>
      </w:r>
    </w:p>
    <w:p w:rsidR="00636697" w:rsidRDefault="009138D5">
      <w:r w:rsidRPr="00B94324">
        <w:t xml:space="preserve">MPI has developed response predictors </w:t>
      </w:r>
      <w:r w:rsidR="00A60E7A">
        <w:t xml:space="preserve">for chemotherapy drugs tested in NCI60 by correlating differences in sensitivity to a drug to differences in microRNA expression in the cell line. Response predictors for the drugs cyclophosphamide, vincristine and </w:t>
      </w:r>
      <w:proofErr w:type="gramStart"/>
      <w:r w:rsidR="00A60E7A">
        <w:t>adriamycin</w:t>
      </w:r>
      <w:proofErr w:type="gramEnd"/>
      <w:r w:rsidR="00A60E7A">
        <w:t xml:space="preserve"> have been combined into a response predictor for CHOP. A predictor for Rituximab is not yet available due to the lack of </w:t>
      </w:r>
      <w:r w:rsidR="00292155">
        <w:t>NCI60</w:t>
      </w:r>
      <w:r w:rsidR="00A60E7A">
        <w:t xml:space="preserve"> Rituximab data.</w:t>
      </w:r>
    </w:p>
    <w:p w:rsidR="008A0634" w:rsidRPr="00B94324" w:rsidRDefault="00636697" w:rsidP="00636697">
      <w:pPr>
        <w:jc w:val="center"/>
      </w:pPr>
      <w:r>
        <w:rPr>
          <w:noProof/>
        </w:rPr>
        <w:drawing>
          <wp:inline distT="0" distB="0" distL="0" distR="0">
            <wp:extent cx="4089823" cy="4089823"/>
            <wp:effectExtent l="25400" t="0" r="0" b="0"/>
            <wp:docPr id="1" name="Billede 0" descr="LogisticComparis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isticComparison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92089" cy="4092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697" w:rsidRDefault="00636697">
      <w:r w:rsidRPr="00636697">
        <w:rPr>
          <w:b/>
        </w:rPr>
        <w:t>Figure 1.</w:t>
      </w:r>
      <w:r>
        <w:t xml:space="preserve"> </w:t>
      </w:r>
      <w:r w:rsidR="00A468B3">
        <w:t>Logistic regression showing c</w:t>
      </w:r>
      <w:r>
        <w:t xml:space="preserve">orrelation between predicted sensitivity and clinical outcome (survival). Based on mRNA expression data </w:t>
      </w:r>
      <w:r w:rsidR="00292155">
        <w:t>from 414 DLBCL patients</w:t>
      </w:r>
      <w:r w:rsidR="003911E2">
        <w:t xml:space="preserve"> treated with (R)-CHOP</w:t>
      </w:r>
      <w:r w:rsidR="00292155">
        <w:t xml:space="preserve"> </w:t>
      </w:r>
      <w:r>
        <w:t>from Lenz et al</w:t>
      </w:r>
      <w:r w:rsidR="00292155">
        <w:t xml:space="preserve"> (2008</w:t>
      </w:r>
      <w:proofErr w:type="gramStart"/>
      <w:r w:rsidR="00292155">
        <w:t>)</w:t>
      </w:r>
      <w:r>
        <w:t xml:space="preserve"> .</w:t>
      </w:r>
      <w:proofErr w:type="gramEnd"/>
      <w:r>
        <w:t xml:space="preserve">  All scores have been normalized to scale from 0 to 100 for comparison.</w:t>
      </w:r>
    </w:p>
    <w:p w:rsidR="00636697" w:rsidRDefault="00636697"/>
    <w:p w:rsidR="00636697" w:rsidRDefault="00A60E7A">
      <w:r>
        <w:t xml:space="preserve">This approach has been tested on mRNA extracted from fresh biopsies from </w:t>
      </w:r>
      <w:r w:rsidR="00292155">
        <w:t xml:space="preserve">414 </w:t>
      </w:r>
      <w:r>
        <w:t>DLBCL patients (Lenz</w:t>
      </w:r>
      <w:r w:rsidR="00292155">
        <w:t>, 2008</w:t>
      </w:r>
      <w:r>
        <w:t>). Figure 1 shows that the mRNA-based response Prediction score (0-</w:t>
      </w:r>
      <w:r>
        <w:lastRenderedPageBreak/>
        <w:t>100) is not better than the already av</w:t>
      </w:r>
      <w:r w:rsidR="00292155">
        <w:t>ailable International Prognosti</w:t>
      </w:r>
      <w:r>
        <w:t>c Index (IPI</w:t>
      </w:r>
      <w:r w:rsidR="00636697">
        <w:t>, based on clinical covariates</w:t>
      </w:r>
      <w:r>
        <w:t>) at predicting probability of survival after (R)-CHOP treatment. But if the two are combined, Prediction - 25*IPI, the combination performs better than either of the individual scores. This is the true promise of the mRNA-based predictor. Figure 2 shows the same data but after applying a cutoff to the prediction scores to divide patients into sensitive and resistant. Again, the combination of mRNA based Prediction and IPI is superior to either score alone.</w:t>
      </w:r>
    </w:p>
    <w:p w:rsidR="00A60E7A" w:rsidRDefault="00636697" w:rsidP="00636697">
      <w:pPr>
        <w:jc w:val="center"/>
      </w:pPr>
      <w:r>
        <w:rPr>
          <w:noProof/>
        </w:rPr>
        <w:drawing>
          <wp:inline distT="0" distB="0" distL="0" distR="0">
            <wp:extent cx="4115223" cy="4115223"/>
            <wp:effectExtent l="25400" t="0" r="0" b="0"/>
            <wp:docPr id="2" name="Billede 1" descr="RO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.pd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17503" cy="4117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697" w:rsidRDefault="00636697">
      <w:r w:rsidRPr="00A44A4F">
        <w:rPr>
          <w:b/>
        </w:rPr>
        <w:t>Figure 2</w:t>
      </w:r>
      <w:r>
        <w:t xml:space="preserve">. </w:t>
      </w:r>
      <w:proofErr w:type="gramStart"/>
      <w:r>
        <w:t>Area under the curve</w:t>
      </w:r>
      <w:r w:rsidR="003D793F">
        <w:t xml:space="preserve"> (AUC)</w:t>
      </w:r>
      <w:r>
        <w:t xml:space="preserve"> comparisons in a Receiver Operating Characteristic for the prediction versus clinical outcome.</w:t>
      </w:r>
      <w:proofErr w:type="gramEnd"/>
      <w:r>
        <w:t xml:space="preserve"> </w:t>
      </w:r>
      <w:proofErr w:type="gramStart"/>
      <w:r>
        <w:t xml:space="preserve">The higher the </w:t>
      </w:r>
      <w:r w:rsidR="003D793F">
        <w:t>AUC, the better sensitivity and specificity.</w:t>
      </w:r>
      <w:proofErr w:type="gramEnd"/>
      <w:r w:rsidR="00292155">
        <w:t xml:space="preserve"> </w:t>
      </w:r>
    </w:p>
    <w:p w:rsidR="00636697" w:rsidRDefault="00636697"/>
    <w:p w:rsidR="00B77A58" w:rsidRDefault="00D76B65">
      <w:r>
        <w:t xml:space="preserve">The </w:t>
      </w:r>
      <w:proofErr w:type="gramStart"/>
      <w:r>
        <w:t>mRNA based</w:t>
      </w:r>
      <w:proofErr w:type="gramEnd"/>
      <w:r>
        <w:t xml:space="preserve"> predictor is of limited practical use because of its requirement for fresh biopsy tissue. </w:t>
      </w:r>
      <w:r w:rsidR="00A60E7A">
        <w:t xml:space="preserve">Thus what we want to test in the present analysis is the ability of </w:t>
      </w:r>
      <w:r>
        <w:t>a</w:t>
      </w:r>
      <w:r w:rsidR="00A60E7A">
        <w:t xml:space="preserve"> new </w:t>
      </w:r>
      <w:r>
        <w:t xml:space="preserve">FFPE </w:t>
      </w:r>
      <w:r w:rsidR="00A60E7A">
        <w:t>microRNA based prediction score to perform better than the existing IPI.</w:t>
      </w:r>
    </w:p>
    <w:p w:rsidR="00B77A58" w:rsidRDefault="00B77A58">
      <w:pPr>
        <w:rPr>
          <w:b/>
        </w:rPr>
      </w:pPr>
    </w:p>
    <w:p w:rsidR="00A60E7A" w:rsidRDefault="00B77A58">
      <w:r>
        <w:rPr>
          <w:b/>
        </w:rPr>
        <w:t>Power calculations</w:t>
      </w:r>
    </w:p>
    <w:p w:rsidR="00B77A58" w:rsidRDefault="008A0634" w:rsidP="00B77A58">
      <w:r w:rsidRPr="00B94324">
        <w:t>The predictors are fully developed using in vitro data</w:t>
      </w:r>
      <w:r w:rsidR="006E24D1">
        <w:t>,</w:t>
      </w:r>
      <w:r w:rsidRPr="00B94324">
        <w:t xml:space="preserve"> </w:t>
      </w:r>
      <w:r w:rsidR="006E24D1">
        <w:t>b</w:t>
      </w:r>
      <w:r w:rsidRPr="00B94324">
        <w:t>ut the optimal cutoff separating responders from nonresponders may need refinement from clinical data. Blind testing requires the cutoff to be specified before</w:t>
      </w:r>
      <w:r w:rsidR="00B95465" w:rsidRPr="00B94324">
        <w:t xml:space="preserve"> analysis. </w:t>
      </w:r>
      <w:r w:rsidRPr="00B94324">
        <w:t>For that reason, a statistical analysis t</w:t>
      </w:r>
      <w:r w:rsidR="00B95465" w:rsidRPr="00B94324">
        <w:t>hat does not require a cutoff --</w:t>
      </w:r>
      <w:r w:rsidRPr="00B94324">
        <w:t xml:space="preserve"> comparing the prediction scores of clinical responders and nonresponders – is preferred</w:t>
      </w:r>
      <w:r w:rsidR="00A530E8" w:rsidRPr="00B94324">
        <w:t xml:space="preserve"> (</w:t>
      </w:r>
      <w:r w:rsidR="00A60E7A">
        <w:t xml:space="preserve">one sided </w:t>
      </w:r>
      <w:r w:rsidR="00A530E8" w:rsidRPr="00B94324">
        <w:t>Wilcoxon test)</w:t>
      </w:r>
      <w:r w:rsidRPr="00B94324">
        <w:t xml:space="preserve">. </w:t>
      </w:r>
      <w:r w:rsidR="00B77A58">
        <w:t xml:space="preserve"> Power calculations for this test based on the mRNA results shown above show that we need at least 23 nonresponders and 23 responders to get one-sided significance in the Wilcoxon test for the combined Predictor and IPI score.</w:t>
      </w:r>
      <w:r w:rsidR="003911E2">
        <w:t xml:space="preserve"> This will be the primary analysis.</w:t>
      </w:r>
      <w:r w:rsidR="00B77A58">
        <w:t xml:space="preserve"> For the predictor alone, 66 non-responders would be required. </w:t>
      </w:r>
    </w:p>
    <w:p w:rsidR="00C1511D" w:rsidRPr="00B94324" w:rsidRDefault="00C1511D" w:rsidP="00B77A58"/>
    <w:p w:rsidR="009138D5" w:rsidRPr="00B94324" w:rsidRDefault="00A44A4F">
      <w:r>
        <w:rPr>
          <w:b/>
        </w:rPr>
        <w:t>Analysis plan</w:t>
      </w:r>
    </w:p>
    <w:p w:rsidR="00A44A4F" w:rsidRDefault="006064C1" w:rsidP="00CE3959">
      <w:pPr>
        <w:pStyle w:val="ListParagraph"/>
        <w:numPr>
          <w:ilvl w:val="0"/>
          <w:numId w:val="3"/>
        </w:numPr>
      </w:pPr>
      <w:r w:rsidRPr="00B94324">
        <w:t xml:space="preserve">MPI will use its NCI60-derived </w:t>
      </w:r>
      <w:r w:rsidR="00A44A4F">
        <w:t>CHOP</w:t>
      </w:r>
      <w:r w:rsidRPr="00B94324">
        <w:t xml:space="preserve"> predictor to make blind predictions on the sensitivity of </w:t>
      </w:r>
      <w:r w:rsidR="00A44A4F">
        <w:t xml:space="preserve">144 DLBCL patients based on </w:t>
      </w:r>
      <w:r w:rsidR="004C3E03">
        <w:t xml:space="preserve">diagnostic </w:t>
      </w:r>
      <w:r w:rsidR="00A44A4F">
        <w:t xml:space="preserve">FFPE samples </w:t>
      </w:r>
      <w:r w:rsidR="004C3E03">
        <w:t xml:space="preserve">with reasonable tumor cell content </w:t>
      </w:r>
      <w:r w:rsidR="00A44A4F">
        <w:t>received from Rigshospitalet. Of these, 37 have died, meeting the power calculation for the combined prediction and IPI score. It is expected that 10-20 of the 144 patients will not yield sufficient microRNA for analysis.</w:t>
      </w:r>
      <w:r w:rsidR="003911E2">
        <w:t xml:space="preserve"> Some patients have been treated with R-CHOEP.</w:t>
      </w:r>
    </w:p>
    <w:p w:rsidR="00A44A4F" w:rsidRDefault="00A44A4F" w:rsidP="00CE3959">
      <w:pPr>
        <w:pStyle w:val="ListParagraph"/>
        <w:numPr>
          <w:ilvl w:val="0"/>
          <w:numId w:val="3"/>
        </w:numPr>
      </w:pPr>
      <w:r>
        <w:t>MPI will send the blind predictions</w:t>
      </w:r>
      <w:r w:rsidR="003911E2">
        <w:t xml:space="preserve"> of sensitivity to CHOP and CHOEP</w:t>
      </w:r>
      <w:r>
        <w:t xml:space="preserve"> to Rigshospitalet by email.</w:t>
      </w:r>
      <w:r w:rsidR="00A67423">
        <w:t xml:space="preserve"> Both are on a scale from 0 to 100 and can be pooled in a statistical analysis.</w:t>
      </w:r>
    </w:p>
    <w:p w:rsidR="00A44A4F" w:rsidRDefault="00A44A4F" w:rsidP="00CE3959">
      <w:pPr>
        <w:pStyle w:val="ListParagraph"/>
        <w:numPr>
          <w:ilvl w:val="0"/>
          <w:numId w:val="3"/>
        </w:numPr>
      </w:pPr>
      <w:r>
        <w:t>Then Rigshospitalet will send MPI clinical outcome data</w:t>
      </w:r>
      <w:r w:rsidR="003911E2">
        <w:t>, treatment information</w:t>
      </w:r>
      <w:proofErr w:type="gramStart"/>
      <w:r w:rsidR="003911E2">
        <w:t xml:space="preserve">, </w:t>
      </w:r>
      <w:r>
        <w:t xml:space="preserve"> as</w:t>
      </w:r>
      <w:proofErr w:type="gramEnd"/>
      <w:r>
        <w:t xml:space="preserve"> well as IPI and other clinical covariates where available.</w:t>
      </w:r>
      <w:r w:rsidR="00292155">
        <w:t xml:space="preserve"> The data will not be traceable to any individual patient.</w:t>
      </w:r>
    </w:p>
    <w:p w:rsidR="00A44A4F" w:rsidRDefault="00A67423" w:rsidP="00CE3959">
      <w:pPr>
        <w:pStyle w:val="ListParagraph"/>
        <w:numPr>
          <w:ilvl w:val="0"/>
          <w:numId w:val="3"/>
        </w:numPr>
      </w:pPr>
      <w:r>
        <w:t xml:space="preserve">MPI (and </w:t>
      </w:r>
      <w:r w:rsidR="00A44A4F">
        <w:t>statistician at Rigshospitalet) will combine the blind prediction scores with IPI according to the following formula:</w:t>
      </w:r>
    </w:p>
    <w:p w:rsidR="00A44A4F" w:rsidRDefault="00A44A4F" w:rsidP="00CE3959">
      <w:pPr>
        <w:pStyle w:val="ListParagraph"/>
        <w:numPr>
          <w:ilvl w:val="2"/>
          <w:numId w:val="2"/>
        </w:numPr>
      </w:pPr>
      <w:r>
        <w:t>Combined score = prediction - 25 * IPI</w:t>
      </w:r>
    </w:p>
    <w:p w:rsidR="00A44A4F" w:rsidRDefault="003911E2" w:rsidP="00CE3959">
      <w:pPr>
        <w:pStyle w:val="ListParagraph"/>
        <w:numPr>
          <w:ilvl w:val="0"/>
          <w:numId w:val="3"/>
        </w:numPr>
      </w:pPr>
      <w:r w:rsidRPr="00CE3959">
        <w:rPr>
          <w:i/>
        </w:rPr>
        <w:t>Primary analysis</w:t>
      </w:r>
      <w:r>
        <w:t>: t</w:t>
      </w:r>
      <w:r w:rsidR="00A44A4F">
        <w:t xml:space="preserve">he </w:t>
      </w:r>
      <w:r w:rsidR="00A67423">
        <w:t>C</w:t>
      </w:r>
      <w:r w:rsidR="00A44A4F">
        <w:t>ombined scores for responders and nonresponders will be compared in a one-sided Wilcoxon test. If the one-sided p-value is less than 0.05 we will reject the null hypothesis that the combined scores are equal in the two groups or higher in the nonresponders than in the responders.</w:t>
      </w:r>
    </w:p>
    <w:p w:rsidR="00A44A4F" w:rsidRDefault="00A44A4F" w:rsidP="00CE3959">
      <w:pPr>
        <w:pStyle w:val="ListParagraph"/>
        <w:numPr>
          <w:ilvl w:val="0"/>
          <w:numId w:val="3"/>
        </w:numPr>
      </w:pPr>
      <w:r>
        <w:t>A logistic regression and ROC plot (as shown in Figures 1 and 2) will be performed</w:t>
      </w:r>
    </w:p>
    <w:p w:rsidR="00292155" w:rsidRDefault="00A44A4F" w:rsidP="00CE3959">
      <w:pPr>
        <w:pStyle w:val="ListParagraph"/>
        <w:numPr>
          <w:ilvl w:val="0"/>
          <w:numId w:val="3"/>
        </w:numPr>
      </w:pPr>
      <w:r>
        <w:t xml:space="preserve">For comparison, analysis 5-6 will be </w:t>
      </w:r>
      <w:r w:rsidR="00A468B3">
        <w:t>repeated</w:t>
      </w:r>
      <w:r>
        <w:t xml:space="preserve"> for the Prediction score alone and for the IPI score alone.</w:t>
      </w:r>
    </w:p>
    <w:p w:rsidR="006064C1" w:rsidRPr="00B94324" w:rsidRDefault="00292155" w:rsidP="00CE3959">
      <w:pPr>
        <w:pStyle w:val="ListParagraph"/>
        <w:numPr>
          <w:ilvl w:val="0"/>
          <w:numId w:val="3"/>
        </w:numPr>
      </w:pPr>
      <w:r>
        <w:t>The analysis 5-7 will be repeated with survival as clinical outcome.</w:t>
      </w:r>
    </w:p>
    <w:p w:rsidR="00E46891" w:rsidRDefault="00E46891" w:rsidP="00292155">
      <w:pPr>
        <w:rPr>
          <w:b/>
        </w:rPr>
      </w:pPr>
    </w:p>
    <w:p w:rsidR="00292155" w:rsidRPr="00E46891" w:rsidRDefault="00E46891" w:rsidP="00292155">
      <w:r>
        <w:rPr>
          <w:b/>
        </w:rPr>
        <w:t>Follow-up analysis</w:t>
      </w:r>
    </w:p>
    <w:p w:rsidR="00E46891" w:rsidRDefault="00E46891" w:rsidP="00292155">
      <w:r>
        <w:t>If the analysis in item 5 above is positive, the parties will discuss analysis of second line treatment. If Rigshospitalet is able to find information on what second-line treatment was used, and the outcome of this treatment, MPI will send blind predictions for the second line treatments to Rigshospitalet.</w:t>
      </w:r>
      <w:r w:rsidR="00A67423">
        <w:t xml:space="preserve"> These will be analyzed in the same manner as item 3-8 above.</w:t>
      </w:r>
    </w:p>
    <w:p w:rsidR="00292155" w:rsidRPr="00E46891" w:rsidRDefault="00292155" w:rsidP="00292155"/>
    <w:p w:rsidR="00292155" w:rsidRPr="00B94324" w:rsidRDefault="00292155" w:rsidP="00292155">
      <w:r>
        <w:rPr>
          <w:b/>
        </w:rPr>
        <w:t>References</w:t>
      </w:r>
    </w:p>
    <w:p w:rsidR="009138D5" w:rsidRPr="00B94324" w:rsidRDefault="00292155">
      <w:r w:rsidRPr="00292155">
        <w:t>G. Lenz</w:t>
      </w:r>
      <w:r>
        <w:t xml:space="preserve"> et al. </w:t>
      </w:r>
      <w:r w:rsidRPr="00292155">
        <w:t>Stromal Gene Signatures in Large-B-Cell Lymphomas</w:t>
      </w:r>
      <w:r>
        <w:t xml:space="preserve">. </w:t>
      </w:r>
      <w:r w:rsidRPr="00292155">
        <w:rPr>
          <w:i/>
        </w:rPr>
        <w:t>N Engl J Med</w:t>
      </w:r>
      <w:r w:rsidRPr="00292155">
        <w:t xml:space="preserve"> 2008;</w:t>
      </w:r>
      <w:r>
        <w:t xml:space="preserve"> </w:t>
      </w:r>
      <w:r w:rsidRPr="00292155">
        <w:t>359:2313-23</w:t>
      </w:r>
    </w:p>
    <w:sectPr w:rsidR="009138D5" w:rsidRPr="00B94324" w:rsidSect="009138D5">
      <w:pgSz w:w="11900" w:h="16840"/>
      <w:pgMar w:top="1701" w:right="1134" w:bottom="1701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A40CD"/>
    <w:multiLevelType w:val="hybridMultilevel"/>
    <w:tmpl w:val="51E2A7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EE3558"/>
    <w:multiLevelType w:val="hybridMultilevel"/>
    <w:tmpl w:val="9E5CC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F652EA"/>
    <w:multiLevelType w:val="hybridMultilevel"/>
    <w:tmpl w:val="37DC4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8D5"/>
    <w:rsid w:val="000B4001"/>
    <w:rsid w:val="000B7AD2"/>
    <w:rsid w:val="00163E0C"/>
    <w:rsid w:val="0022514D"/>
    <w:rsid w:val="00260D29"/>
    <w:rsid w:val="00292155"/>
    <w:rsid w:val="00293282"/>
    <w:rsid w:val="002A6A1C"/>
    <w:rsid w:val="00320C2E"/>
    <w:rsid w:val="003911E2"/>
    <w:rsid w:val="003B31A3"/>
    <w:rsid w:val="003D793F"/>
    <w:rsid w:val="003F170D"/>
    <w:rsid w:val="004C3E03"/>
    <w:rsid w:val="004E7CA0"/>
    <w:rsid w:val="00521E11"/>
    <w:rsid w:val="006064C1"/>
    <w:rsid w:val="00636697"/>
    <w:rsid w:val="006E24D1"/>
    <w:rsid w:val="00726DD2"/>
    <w:rsid w:val="007348A3"/>
    <w:rsid w:val="00764F11"/>
    <w:rsid w:val="007B6ED5"/>
    <w:rsid w:val="007C6CDB"/>
    <w:rsid w:val="007D6D21"/>
    <w:rsid w:val="00877400"/>
    <w:rsid w:val="008A0634"/>
    <w:rsid w:val="008F1046"/>
    <w:rsid w:val="009138D5"/>
    <w:rsid w:val="009B49F6"/>
    <w:rsid w:val="00A16507"/>
    <w:rsid w:val="00A44A4F"/>
    <w:rsid w:val="00A468B3"/>
    <w:rsid w:val="00A530E8"/>
    <w:rsid w:val="00A60E7A"/>
    <w:rsid w:val="00A67423"/>
    <w:rsid w:val="00A72F57"/>
    <w:rsid w:val="00AE19BA"/>
    <w:rsid w:val="00B347C8"/>
    <w:rsid w:val="00B77A58"/>
    <w:rsid w:val="00B94324"/>
    <w:rsid w:val="00B95465"/>
    <w:rsid w:val="00BC6A11"/>
    <w:rsid w:val="00C01C22"/>
    <w:rsid w:val="00C1511D"/>
    <w:rsid w:val="00C17278"/>
    <w:rsid w:val="00C476D3"/>
    <w:rsid w:val="00C53257"/>
    <w:rsid w:val="00C5703D"/>
    <w:rsid w:val="00CA0FF6"/>
    <w:rsid w:val="00CE3959"/>
    <w:rsid w:val="00D76B65"/>
    <w:rsid w:val="00DA1CC6"/>
    <w:rsid w:val="00DE2739"/>
    <w:rsid w:val="00E27A31"/>
    <w:rsid w:val="00E46891"/>
    <w:rsid w:val="00E5585D"/>
    <w:rsid w:val="00E82EC7"/>
    <w:rsid w:val="00EA5947"/>
    <w:rsid w:val="00F46BFA"/>
    <w:rsid w:val="00F659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E5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4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4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3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3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3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32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3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E5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4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4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3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3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3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32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3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5</Words>
  <Characters>4194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4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n Knudsen</dc:creator>
  <cp:lastModifiedBy>Steen Knudsen</cp:lastModifiedBy>
  <cp:revision>2</cp:revision>
  <dcterms:created xsi:type="dcterms:W3CDTF">2014-10-01T22:11:00Z</dcterms:created>
  <dcterms:modified xsi:type="dcterms:W3CDTF">2014-10-01T22:11:00Z</dcterms:modified>
</cp:coreProperties>
</file>